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40A8E" w14:textId="77777777" w:rsidR="002045B7" w:rsidRDefault="002045B7" w:rsidP="002045B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T2. Type of Surgery and Adjuvant Therapy Received.</w:t>
      </w:r>
    </w:p>
    <w:p w14:paraId="2F05E79E" w14:textId="77777777" w:rsidR="002045B7" w:rsidRDefault="002045B7" w:rsidP="002045B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2950" w:type="dxa"/>
        <w:tblLook w:val="04A0" w:firstRow="1" w:lastRow="0" w:firstColumn="1" w:lastColumn="0" w:noHBand="0" w:noVBand="1"/>
      </w:tblPr>
      <w:tblGrid>
        <w:gridCol w:w="1026"/>
        <w:gridCol w:w="1226"/>
        <w:gridCol w:w="1253"/>
        <w:gridCol w:w="1460"/>
        <w:gridCol w:w="1033"/>
        <w:gridCol w:w="1287"/>
        <w:gridCol w:w="2160"/>
        <w:gridCol w:w="3505"/>
      </w:tblGrid>
      <w:tr w:rsidR="002045B7" w:rsidRPr="007E3A18" w14:paraId="76E1FCDC" w14:textId="77777777" w:rsidTr="00F248CE">
        <w:trPr>
          <w:trHeight w:val="290"/>
        </w:trPr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5FF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ien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4FF6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umor size at diagnosis (cm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65A7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inical nodal status at diagnosi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AD5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breast surgery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E2F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CB status 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CC7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vant radiation (Yes/No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9981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vant systemic therapy</w:t>
            </w:r>
          </w:p>
        </w:tc>
        <w:tc>
          <w:tcPr>
            <w:tcW w:w="35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E16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ments</w:t>
            </w:r>
          </w:p>
        </w:tc>
      </w:tr>
      <w:tr w:rsidR="002045B7" w:rsidRPr="007E3A18" w14:paraId="11921293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E6DB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17F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83CB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23B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413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758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E16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4E6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 was completed prior to publication of data from CREATE-X</w:t>
            </w:r>
          </w:p>
        </w:tc>
      </w:tr>
      <w:tr w:rsidR="002045B7" w:rsidRPr="007E3A18" w14:paraId="467F676E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519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E76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0FF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99E7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1161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636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42C7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strozol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B17D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gery was completed prior to publication of data from CREATE-X; Patient had ER/PR-positive DCIS in the contralateral breast</w:t>
            </w:r>
          </w:p>
        </w:tc>
      </w:tr>
      <w:tr w:rsidR="002045B7" w:rsidRPr="007E3A18" w14:paraId="33B54002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C14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895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C22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08D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83D4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903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ED3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4ED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49AF0C72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658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5C2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574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0219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9AE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4BC8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25A3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E16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decision</w:t>
            </w:r>
          </w:p>
        </w:tc>
      </w:tr>
      <w:tr w:rsidR="002045B7" w:rsidRPr="007E3A18" w14:paraId="53A88996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52D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F213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66D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207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9DC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958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A1A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4309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075D7576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27F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2A5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DA4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39C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3D0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CB7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EFA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346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317DA400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EBE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29E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2C8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236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399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D8E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2D5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66C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/Physician decision not to proceed with adjuvant systemic therapy</w:t>
            </w:r>
          </w:p>
        </w:tc>
      </w:tr>
      <w:tr w:rsidR="002045B7" w:rsidRPr="007E3A18" w14:paraId="5951AA20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5C1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616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7D9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18B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19D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782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D76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2C5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/Physician decision not to proceed with adjuvant systemic therapy</w:t>
            </w:r>
          </w:p>
        </w:tc>
      </w:tr>
      <w:tr w:rsidR="002045B7" w:rsidRPr="007E3A18" w14:paraId="49750187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6C4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09A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1D5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545E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77F7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DC4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BBC9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082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did not undergo definitive surgical resection</w:t>
            </w:r>
          </w:p>
        </w:tc>
      </w:tr>
      <w:tr w:rsidR="002045B7" w:rsidRPr="007E3A18" w14:paraId="65574C31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8779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32F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F410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D46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263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382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D30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991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/Physician decision not to proceed with adjuvant systemic therapy</w:t>
            </w:r>
          </w:p>
        </w:tc>
      </w:tr>
      <w:tr w:rsidR="002045B7" w:rsidRPr="007E3A18" w14:paraId="125376C7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2D43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4D2D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A7D0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F1A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361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C59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6AD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191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3D8EDD52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0679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1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F32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6A82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8EF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948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04C4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509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54D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3BF50E3A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755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9F2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8AF9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7A4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05BF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4133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85E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20B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69639009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9E7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009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9426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6117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8A8B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68F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09A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D0D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/Physician decision not to proceed with adjuvant systemic therapy</w:t>
            </w:r>
          </w:p>
        </w:tc>
      </w:tr>
      <w:tr w:rsidR="002045B7" w:rsidRPr="007E3A18" w14:paraId="21F0422A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917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820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94D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D21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236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D140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938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ADF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50E433A7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FFC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49D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F863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6A5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818D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DC4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A12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179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nd to have metastatic disease prior to initiation of adjuvant systemic therapy</w:t>
            </w:r>
          </w:p>
        </w:tc>
      </w:tr>
      <w:tr w:rsidR="002045B7" w:rsidRPr="007E3A18" w14:paraId="56AF8D4A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E7D3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526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C03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ABF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16F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CAF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448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4D2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526A17B4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C36D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793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46F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67B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076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B0DD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101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A05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58C0F061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414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1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07E4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786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0CE4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799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677F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4031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299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nd to have metastatic disease prior to initiation of adjuvant systemic therapy</w:t>
            </w:r>
          </w:p>
        </w:tc>
      </w:tr>
      <w:tr w:rsidR="002045B7" w:rsidRPr="007E3A18" w14:paraId="4C82178C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A79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D48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219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928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F14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2AB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032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894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425B18B2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3CE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2A0F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F42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25C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55C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915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1BC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FA07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02FB97DB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F321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0820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8334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53A7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095E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EBB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2CF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9C2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/Physician decision not to proceed with adjuvant systemic therapy</w:t>
            </w:r>
          </w:p>
        </w:tc>
      </w:tr>
      <w:tr w:rsidR="002045B7" w:rsidRPr="007E3A18" w14:paraId="7B9FB467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60A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09E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FF0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C1D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6EAF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A0E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E80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0E9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1DE11CEA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CA8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7C3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CAA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811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A11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65E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A03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5E0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62C83B01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FA9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A54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C17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196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1AB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0F02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994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strozol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3C1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cancer was ER positive</w:t>
            </w:r>
          </w:p>
        </w:tc>
      </w:tr>
      <w:tr w:rsidR="002045B7" w:rsidRPr="007E3A18" w14:paraId="3C21DF7A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C85A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48C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157E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6047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66D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801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952A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4FD9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/Physician decision not to proceed with adjuvant systemic therapy</w:t>
            </w:r>
          </w:p>
        </w:tc>
      </w:tr>
      <w:tr w:rsidR="002045B7" w:rsidRPr="007E3A18" w14:paraId="72884453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1FB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910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CD1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FE7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242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B41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E53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3E2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declined adjuvant systemic therapy</w:t>
            </w:r>
          </w:p>
        </w:tc>
      </w:tr>
      <w:tr w:rsidR="002045B7" w:rsidRPr="007E3A18" w14:paraId="556839F9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074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#2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E3AF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A9B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C48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C8C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9B0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9B3C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1E20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776709C9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D7B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2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E55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349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539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377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18F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86C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8D5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1112934D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F534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0DA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B73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54C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3F0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604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C1D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224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367F8B74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A97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472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1780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17F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FE3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F58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0ED1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DD5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77F7ED0C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BF1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19B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6AF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35A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37E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C33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835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FFA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2517338E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E7A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D137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8FD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46D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F1A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B44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91E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stuzumab-</w:t>
            </w:r>
            <w:proofErr w:type="spellStart"/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tuzumab</w:t>
            </w:r>
            <w:proofErr w:type="spellEnd"/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5F1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 cancer was HER2 positive</w:t>
            </w:r>
          </w:p>
        </w:tc>
      </w:tr>
      <w:tr w:rsidR="002045B7" w:rsidRPr="007E3A18" w14:paraId="733FDAF0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9BD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4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444F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C5D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0BA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54B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05A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F0F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264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/Physician decision not to proceed with adjuvant systemic therapy</w:t>
            </w:r>
          </w:p>
        </w:tc>
      </w:tr>
      <w:tr w:rsidR="002045B7" w:rsidRPr="007E3A18" w14:paraId="0456FBDC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1A0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6DA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9D49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A4A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E8F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21C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5B07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025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79BE23B9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CD2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6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2839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1E4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7BBB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BDB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3AAD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ECAC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529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284D7855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D6B3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E6E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1899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8AB7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E75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C86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0DA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B1A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5BC5640B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1E9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8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165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24D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4899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F9A9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247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CE0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085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570A1B46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D88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3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A24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0ED0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14B8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C5AA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</w:t>
            </w:r>
            <w:proofErr w:type="spellEnd"/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B13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E1E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3261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1395423A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5261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436F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EB645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428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mental m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A14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891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54A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423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und to have recurrent disease in the ipsilateral axilla prior to initiation of adjuvant systemic therapy</w:t>
            </w:r>
          </w:p>
        </w:tc>
      </w:tr>
      <w:tr w:rsidR="002045B7" w:rsidRPr="007E3A18" w14:paraId="31753938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636A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CA1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07B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D1A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41B9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1D5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6E5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B9A2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1EEC14C6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EA1D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5364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2316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AAE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3F2E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C39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2D47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ecitabine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EA3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2045B7" w:rsidRPr="007E3A18" w14:paraId="476BD7E2" w14:textId="77777777" w:rsidTr="00F248CE">
        <w:trPr>
          <w:trHeight w:val="290"/>
        </w:trPr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A188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4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C1B0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4A43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6D78F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ectomy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866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CB-II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13A1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B98B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aparib</w:t>
            </w:r>
          </w:p>
        </w:tc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C9DC" w14:textId="77777777" w:rsidR="002045B7" w:rsidRPr="007E3A18" w:rsidRDefault="002045B7" w:rsidP="00F248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tient is a germline </w:t>
            </w:r>
            <w:r w:rsidRPr="007E3A1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RCA1</w:t>
            </w:r>
            <w:r w:rsidRPr="007E3A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tation carrier</w:t>
            </w:r>
          </w:p>
        </w:tc>
      </w:tr>
    </w:tbl>
    <w:p w14:paraId="259F965B" w14:textId="77777777" w:rsidR="00606C69" w:rsidRDefault="00606C69"/>
    <w:sectPr w:rsidR="00606C69" w:rsidSect="002045B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5B7"/>
    <w:rsid w:val="002045B7"/>
    <w:rsid w:val="00606C69"/>
    <w:rsid w:val="009D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90EB3"/>
  <w15:chartTrackingRefBased/>
  <w15:docId w15:val="{B5C4ECE0-6F71-4CDA-87AF-EE40E2E8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5B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3160</Characters>
  <Application>Microsoft Office Word</Application>
  <DocSecurity>0</DocSecurity>
  <Lines>26</Lines>
  <Paragraphs>7</Paragraphs>
  <ScaleCrop>false</ScaleCrop>
  <Company>M.D. Anderson Cancer Center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,Clinton</dc:creator>
  <cp:keywords/>
  <dc:description/>
  <cp:lastModifiedBy>Yam,Clinton</cp:lastModifiedBy>
  <cp:revision>1</cp:revision>
  <dcterms:created xsi:type="dcterms:W3CDTF">2024-09-09T20:52:00Z</dcterms:created>
  <dcterms:modified xsi:type="dcterms:W3CDTF">2024-09-09T20:53:00Z</dcterms:modified>
</cp:coreProperties>
</file>